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D9636" w14:textId="6A52430E" w:rsidR="00857D6F" w:rsidRDefault="0042054B">
      <w:pPr>
        <w:rPr>
          <w:b/>
          <w:bCs/>
        </w:rPr>
      </w:pPr>
      <w:r w:rsidRPr="0042054B">
        <w:rPr>
          <w:b/>
          <w:bCs/>
        </w:rPr>
        <w:t>BJORL-D-25-00184</w:t>
      </w:r>
      <w:r>
        <w:t>_</w:t>
      </w:r>
      <w:r w:rsidRPr="0042054B">
        <w:rPr>
          <w:b/>
          <w:bCs/>
        </w:rPr>
        <w:t xml:space="preserve"> </w:t>
      </w:r>
      <w:r w:rsidRPr="00D279BE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5EC24ACA" w14:textId="77777777" w:rsidR="0042054B" w:rsidRDefault="0042054B"/>
    <w:p w14:paraId="61A520A5" w14:textId="77777777" w:rsidR="0042054B" w:rsidRPr="00267A8E" w:rsidRDefault="0042054B" w:rsidP="0042054B">
      <w:pPr>
        <w:widowControl/>
        <w:rPr>
          <w:rFonts w:eastAsia="SimSun" w:cs="Times New Roman"/>
          <w:kern w:val="0"/>
          <w:szCs w:val="24"/>
        </w:rPr>
      </w:pPr>
      <w:r w:rsidRPr="00D279BE">
        <w:rPr>
          <w:b/>
          <w:bCs/>
        </w:rPr>
        <w:t>Supplementary Table 1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528"/>
      </w:tblGrid>
      <w:tr w:rsidR="0042054B" w:rsidRPr="00D279BE" w14:paraId="1265F41B" w14:textId="77777777" w:rsidTr="006F10EE">
        <w:tc>
          <w:tcPr>
            <w:tcW w:w="2547" w:type="dxa"/>
          </w:tcPr>
          <w:p w14:paraId="16E24A43" w14:textId="77777777" w:rsidR="0042054B" w:rsidRPr="00D279BE" w:rsidRDefault="0042054B" w:rsidP="006F10EE">
            <w:pPr>
              <w:jc w:val="center"/>
              <w:rPr>
                <w:b/>
                <w:bCs/>
              </w:rPr>
            </w:pPr>
            <w:r w:rsidRPr="00D279BE">
              <w:rPr>
                <w:b/>
                <w:bCs/>
              </w:rPr>
              <w:t>Variable Name</w:t>
            </w:r>
          </w:p>
        </w:tc>
        <w:tc>
          <w:tcPr>
            <w:tcW w:w="5528" w:type="dxa"/>
          </w:tcPr>
          <w:p w14:paraId="0247AA89" w14:textId="77777777" w:rsidR="0042054B" w:rsidRPr="00D279BE" w:rsidRDefault="0042054B" w:rsidP="006F10EE">
            <w:pPr>
              <w:jc w:val="center"/>
              <w:rPr>
                <w:b/>
                <w:bCs/>
              </w:rPr>
            </w:pPr>
            <w:r w:rsidRPr="00D279BE">
              <w:rPr>
                <w:b/>
                <w:bCs/>
              </w:rPr>
              <w:t>Definition</w:t>
            </w:r>
          </w:p>
        </w:tc>
      </w:tr>
      <w:tr w:rsidR="0042054B" w:rsidRPr="00D279BE" w14:paraId="0005A58B" w14:textId="77777777" w:rsidTr="006F10EE">
        <w:tc>
          <w:tcPr>
            <w:tcW w:w="2547" w:type="dxa"/>
          </w:tcPr>
          <w:p w14:paraId="6C527B56" w14:textId="77777777" w:rsidR="0042054B" w:rsidRPr="00D279BE" w:rsidRDefault="0042054B" w:rsidP="006F10EE">
            <w:r w:rsidRPr="00D279BE">
              <w:t>Social Activity 1</w:t>
            </w:r>
          </w:p>
        </w:tc>
        <w:tc>
          <w:tcPr>
            <w:tcW w:w="5528" w:type="dxa"/>
          </w:tcPr>
          <w:p w14:paraId="335286AF" w14:textId="77777777" w:rsidR="0042054B" w:rsidRPr="00D279BE" w:rsidRDefault="0042054B" w:rsidP="006F10EE">
            <w:r w:rsidRPr="00D279BE">
              <w:t>Visiting Friends or Socializing</w:t>
            </w:r>
          </w:p>
        </w:tc>
      </w:tr>
      <w:tr w:rsidR="0042054B" w:rsidRPr="00D279BE" w14:paraId="6CDE551A" w14:textId="77777777" w:rsidTr="006F10EE">
        <w:tc>
          <w:tcPr>
            <w:tcW w:w="2547" w:type="dxa"/>
          </w:tcPr>
          <w:p w14:paraId="73AC8149" w14:textId="77777777" w:rsidR="0042054B" w:rsidRPr="00D279BE" w:rsidRDefault="0042054B" w:rsidP="006F10EE">
            <w:r w:rsidRPr="00D279BE">
              <w:t>Social Activity 2</w:t>
            </w:r>
          </w:p>
        </w:tc>
        <w:tc>
          <w:tcPr>
            <w:tcW w:w="5528" w:type="dxa"/>
          </w:tcPr>
          <w:p w14:paraId="3BE8CBC7" w14:textId="77777777" w:rsidR="0042054B" w:rsidRPr="00D279BE" w:rsidRDefault="0042054B" w:rsidP="006F10EE">
            <w:r w:rsidRPr="00D279BE">
              <w:t>Leisure Activities (e.g., Mahjong, Chess, Cards)</w:t>
            </w:r>
          </w:p>
        </w:tc>
      </w:tr>
      <w:tr w:rsidR="0042054B" w:rsidRPr="00D279BE" w14:paraId="5599C7A6" w14:textId="77777777" w:rsidTr="006F10EE">
        <w:tc>
          <w:tcPr>
            <w:tcW w:w="2547" w:type="dxa"/>
          </w:tcPr>
          <w:p w14:paraId="2873AF0C" w14:textId="77777777" w:rsidR="0042054B" w:rsidRPr="00D279BE" w:rsidRDefault="0042054B" w:rsidP="006F10EE">
            <w:r w:rsidRPr="00D279BE">
              <w:t>Social Activity 3</w:t>
            </w:r>
          </w:p>
        </w:tc>
        <w:tc>
          <w:tcPr>
            <w:tcW w:w="5528" w:type="dxa"/>
          </w:tcPr>
          <w:p w14:paraId="790F28B6" w14:textId="77777777" w:rsidR="0042054B" w:rsidRPr="00D279BE" w:rsidRDefault="0042054B" w:rsidP="006F10EE">
            <w:r w:rsidRPr="00D279BE">
              <w:t>Providing Informal Support to Others</w:t>
            </w:r>
          </w:p>
        </w:tc>
      </w:tr>
      <w:tr w:rsidR="0042054B" w:rsidRPr="00D279BE" w14:paraId="47F944F0" w14:textId="77777777" w:rsidTr="006F10EE">
        <w:tc>
          <w:tcPr>
            <w:tcW w:w="2547" w:type="dxa"/>
          </w:tcPr>
          <w:p w14:paraId="078D1D20" w14:textId="77777777" w:rsidR="0042054B" w:rsidRPr="00D279BE" w:rsidRDefault="0042054B" w:rsidP="006F10EE">
            <w:r w:rsidRPr="00D279BE">
              <w:t>Social Activity 4</w:t>
            </w:r>
          </w:p>
        </w:tc>
        <w:tc>
          <w:tcPr>
            <w:tcW w:w="5528" w:type="dxa"/>
          </w:tcPr>
          <w:p w14:paraId="4BA304BB" w14:textId="77777777" w:rsidR="0042054B" w:rsidRPr="00D279BE" w:rsidRDefault="0042054B" w:rsidP="006F10EE">
            <w:r w:rsidRPr="00D279BE">
              <w:t>Outdoor Physical Activities (e.g., Dancing, Exercise)</w:t>
            </w:r>
          </w:p>
        </w:tc>
      </w:tr>
      <w:tr w:rsidR="0042054B" w:rsidRPr="00D279BE" w14:paraId="4EAA8652" w14:textId="77777777" w:rsidTr="006F10EE">
        <w:tc>
          <w:tcPr>
            <w:tcW w:w="2547" w:type="dxa"/>
          </w:tcPr>
          <w:p w14:paraId="40D67E35" w14:textId="77777777" w:rsidR="0042054B" w:rsidRPr="00D279BE" w:rsidRDefault="0042054B" w:rsidP="006F10EE">
            <w:r w:rsidRPr="00D279BE">
              <w:t>Social Activity 5</w:t>
            </w:r>
          </w:p>
        </w:tc>
        <w:tc>
          <w:tcPr>
            <w:tcW w:w="5528" w:type="dxa"/>
          </w:tcPr>
          <w:p w14:paraId="7FB49AFB" w14:textId="77777777" w:rsidR="0042054B" w:rsidRPr="00D279BE" w:rsidRDefault="0042054B" w:rsidP="006F10EE">
            <w:r w:rsidRPr="00D279BE">
              <w:t>Participation in Community Groups</w:t>
            </w:r>
          </w:p>
        </w:tc>
      </w:tr>
      <w:tr w:rsidR="0042054B" w:rsidRPr="00D279BE" w14:paraId="3F9B4BEE" w14:textId="77777777" w:rsidTr="006F10EE">
        <w:tc>
          <w:tcPr>
            <w:tcW w:w="2547" w:type="dxa"/>
          </w:tcPr>
          <w:p w14:paraId="7EEFCA6E" w14:textId="77777777" w:rsidR="0042054B" w:rsidRPr="00D279BE" w:rsidRDefault="0042054B" w:rsidP="006F10EE">
            <w:r w:rsidRPr="00D279BE">
              <w:t>Social Activity 6</w:t>
            </w:r>
          </w:p>
        </w:tc>
        <w:tc>
          <w:tcPr>
            <w:tcW w:w="5528" w:type="dxa"/>
          </w:tcPr>
          <w:p w14:paraId="5035EB93" w14:textId="77777777" w:rsidR="0042054B" w:rsidRPr="00D279BE" w:rsidRDefault="0042054B" w:rsidP="006F10EE">
            <w:r w:rsidRPr="00D279BE">
              <w:t>Volunteering or Charity Work</w:t>
            </w:r>
          </w:p>
        </w:tc>
      </w:tr>
      <w:tr w:rsidR="0042054B" w:rsidRPr="00D279BE" w14:paraId="3C00CC71" w14:textId="77777777" w:rsidTr="006F10EE">
        <w:tc>
          <w:tcPr>
            <w:tcW w:w="2547" w:type="dxa"/>
          </w:tcPr>
          <w:p w14:paraId="43BCC805" w14:textId="77777777" w:rsidR="0042054B" w:rsidRPr="00D279BE" w:rsidRDefault="0042054B" w:rsidP="006F10EE">
            <w:r w:rsidRPr="00D279BE">
              <w:t>Social Activity 7</w:t>
            </w:r>
          </w:p>
        </w:tc>
        <w:tc>
          <w:tcPr>
            <w:tcW w:w="5528" w:type="dxa"/>
          </w:tcPr>
          <w:p w14:paraId="3C524A7F" w14:textId="77777777" w:rsidR="0042054B" w:rsidRPr="00D279BE" w:rsidRDefault="0042054B" w:rsidP="006F10EE">
            <w:r w:rsidRPr="00D279BE">
              <w:t>Attending Educational or Training Programs</w:t>
            </w:r>
          </w:p>
        </w:tc>
      </w:tr>
      <w:tr w:rsidR="0042054B" w:rsidRPr="00D279BE" w14:paraId="4F09C665" w14:textId="77777777" w:rsidTr="006F10EE">
        <w:tc>
          <w:tcPr>
            <w:tcW w:w="2547" w:type="dxa"/>
          </w:tcPr>
          <w:p w14:paraId="05AFF0E2" w14:textId="77777777" w:rsidR="0042054B" w:rsidRPr="00D279BE" w:rsidRDefault="0042054B" w:rsidP="006F10EE">
            <w:r w:rsidRPr="00D279BE">
              <w:t>Social Activity 8</w:t>
            </w:r>
          </w:p>
        </w:tc>
        <w:tc>
          <w:tcPr>
            <w:tcW w:w="5528" w:type="dxa"/>
          </w:tcPr>
          <w:p w14:paraId="49B8BBCF" w14:textId="77777777" w:rsidR="0042054B" w:rsidRPr="00D279BE" w:rsidRDefault="0042054B" w:rsidP="006F10EE">
            <w:r w:rsidRPr="00D279BE">
              <w:t>Other Social Activities</w:t>
            </w:r>
          </w:p>
        </w:tc>
      </w:tr>
    </w:tbl>
    <w:p w14:paraId="7197A516" w14:textId="77777777" w:rsidR="0042054B" w:rsidRDefault="0042054B"/>
    <w:sectPr w:rsidR="004205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4B"/>
    <w:rsid w:val="000C3E29"/>
    <w:rsid w:val="00296DD5"/>
    <w:rsid w:val="0042054B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9C254"/>
  <w15:chartTrackingRefBased/>
  <w15:docId w15:val="{5FC41DD0-390E-4788-B7E8-70ECA9CB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54B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54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54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54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54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54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54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54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54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54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54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0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54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0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54B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0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54B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0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54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5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054B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64</Characters>
  <Application>Microsoft Office Word</Application>
  <DocSecurity>0</DocSecurity>
  <Lines>21</Lines>
  <Paragraphs>20</Paragraphs>
  <ScaleCrop>false</ScaleCrop>
  <Company>Elsevier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1-18T00:43:00Z</dcterms:created>
  <dcterms:modified xsi:type="dcterms:W3CDTF">2025-11-18T00:44:00Z</dcterms:modified>
</cp:coreProperties>
</file>